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521DE" w:rsidRDefault="00D669F9">
      <w:pPr>
        <w:rPr>
          <w:rFonts w:ascii="Times New Roman" w:eastAsia="Calibri" w:hAnsi="Times New Roman" w:cs="Times New Roman"/>
          <w:color w:val="000000"/>
          <w:kern w:val="24"/>
          <w:sz w:val="24"/>
          <w:szCs w:val="24"/>
        </w:rPr>
      </w:pPr>
      <w:r>
        <w:rPr>
          <w:rFonts w:ascii="Times New Roman" w:eastAsia="Calibri" w:hAnsi="Times New Roman" w:cs="Times New Roman"/>
          <w:b/>
          <w:bCs/>
          <w:color w:val="000000"/>
          <w:kern w:val="24"/>
          <w:sz w:val="24"/>
          <w:szCs w:val="24"/>
        </w:rPr>
        <w:t>Table S2:</w:t>
      </w:r>
      <w:r w:rsidRPr="001A5ED0">
        <w:rPr>
          <w:rFonts w:ascii="Times New Roman" w:eastAsia="Calibri" w:hAnsi="Times New Roman" w:cs="Times New Roman"/>
          <w:b/>
          <w:bCs/>
          <w:color w:val="000000"/>
          <w:kern w:val="24"/>
          <w:sz w:val="24"/>
          <w:szCs w:val="24"/>
        </w:rPr>
        <w:t xml:space="preserve"> </w:t>
      </w:r>
      <w:r w:rsidRPr="001A5ED0">
        <w:rPr>
          <w:rFonts w:ascii="Times New Roman" w:eastAsia="Calibri" w:hAnsi="Times New Roman" w:cs="Times New Roman"/>
          <w:color w:val="000000"/>
          <w:kern w:val="24"/>
          <w:sz w:val="24"/>
          <w:szCs w:val="24"/>
        </w:rPr>
        <w:t xml:space="preserve">classification validation of forest and non-forest areas. </w:t>
      </w:r>
      <w:r w:rsidRPr="001871F0">
        <w:rPr>
          <w:rFonts w:ascii="Times New Roman" w:eastAsia="Calibri" w:hAnsi="Times New Roman" w:cs="Times New Roman"/>
          <w:color w:val="000000"/>
          <w:kern w:val="24"/>
          <w:sz w:val="24"/>
          <w:szCs w:val="24"/>
        </w:rPr>
        <w:t>The accuracy of the classified 2000 and 2015 classified images were evaluated by exporting them into google earth and by choosing 50 polygons for forest and non-forest areas randomly. Error Matrix was calculated according to [3</w:t>
      </w:r>
      <w:r>
        <w:rPr>
          <w:rFonts w:ascii="Times New Roman" w:eastAsia="Calibri" w:hAnsi="Times New Roman" w:cs="Times New Roman"/>
          <w:color w:val="000000"/>
          <w:kern w:val="24"/>
          <w:sz w:val="24"/>
          <w:szCs w:val="24"/>
        </w:rPr>
        <w:t>8-39</w:t>
      </w:r>
      <w:r w:rsidRPr="001871F0">
        <w:rPr>
          <w:rFonts w:ascii="Times New Roman" w:eastAsia="Calibri" w:hAnsi="Times New Roman" w:cs="Times New Roman"/>
          <w:color w:val="000000"/>
          <w:kern w:val="24"/>
          <w:sz w:val="24"/>
          <w:szCs w:val="24"/>
        </w:rPr>
        <w:t>]</w:t>
      </w:r>
      <w:r>
        <w:rPr>
          <w:rFonts w:ascii="Times New Roman" w:eastAsia="Calibri" w:hAnsi="Times New Roman" w:cs="Times New Roman"/>
          <w:color w:val="000000"/>
          <w:kern w:val="24"/>
          <w:sz w:val="24"/>
          <w:szCs w:val="24"/>
        </w:rPr>
        <w:t xml:space="preserve"> in the main reference of the article. A) </w:t>
      </w:r>
      <w:proofErr w:type="gramStart"/>
      <w:r>
        <w:rPr>
          <w:rFonts w:ascii="Times New Roman" w:eastAsia="Calibri" w:hAnsi="Times New Roman" w:cs="Times New Roman"/>
          <w:color w:val="000000"/>
          <w:kern w:val="24"/>
          <w:sz w:val="24"/>
          <w:szCs w:val="24"/>
        </w:rPr>
        <w:t>is</w:t>
      </w:r>
      <w:proofErr w:type="gramEnd"/>
      <w:r>
        <w:rPr>
          <w:rFonts w:ascii="Times New Roman" w:eastAsia="Calibri" w:hAnsi="Times New Roman" w:cs="Times New Roman"/>
          <w:color w:val="000000"/>
          <w:kern w:val="24"/>
          <w:sz w:val="24"/>
          <w:szCs w:val="24"/>
        </w:rPr>
        <w:t xml:space="preserve"> for 2000 and B for 2015.</w:t>
      </w:r>
    </w:p>
    <w:tbl>
      <w:tblPr>
        <w:tblW w:w="998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320"/>
        <w:gridCol w:w="3320"/>
        <w:gridCol w:w="3340"/>
      </w:tblGrid>
      <w:tr w:rsidR="00D669F9" w:rsidRPr="004A373B" w:rsidTr="007B4737">
        <w:trPr>
          <w:trHeight w:val="300"/>
        </w:trPr>
        <w:tc>
          <w:tcPr>
            <w:tcW w:w="998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669F9" w:rsidRPr="004A373B" w:rsidRDefault="00D669F9" w:rsidP="007B4737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A373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A) 2000</w:t>
            </w:r>
          </w:p>
          <w:p w:rsidR="00D669F9" w:rsidRPr="004A373B" w:rsidRDefault="00D669F9" w:rsidP="007B4737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A373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 </w:t>
            </w:r>
          </w:p>
        </w:tc>
      </w:tr>
      <w:tr w:rsidR="00D669F9" w:rsidRPr="004A373B" w:rsidTr="007B4737">
        <w:trPr>
          <w:trHeight w:val="615"/>
        </w:trPr>
        <w:tc>
          <w:tcPr>
            <w:tcW w:w="3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669F9" w:rsidRPr="004A373B" w:rsidRDefault="00D669F9" w:rsidP="007B4737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A373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 </w:t>
            </w:r>
          </w:p>
          <w:p w:rsidR="00D669F9" w:rsidRPr="004A373B" w:rsidRDefault="00D669F9" w:rsidP="007B4737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A373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 </w:t>
            </w:r>
          </w:p>
          <w:p w:rsidR="00D669F9" w:rsidRPr="004A373B" w:rsidRDefault="00D669F9" w:rsidP="007B4737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A373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 Classified data</w:t>
            </w:r>
          </w:p>
        </w:tc>
        <w:tc>
          <w:tcPr>
            <w:tcW w:w="66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669F9" w:rsidRPr="004A373B" w:rsidRDefault="00D669F9" w:rsidP="007B473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A373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Reference Data</w:t>
            </w:r>
          </w:p>
        </w:tc>
      </w:tr>
      <w:tr w:rsidR="00D669F9" w:rsidRPr="004A373B" w:rsidTr="007B4737">
        <w:trPr>
          <w:trHeight w:val="300"/>
        </w:trPr>
        <w:tc>
          <w:tcPr>
            <w:tcW w:w="3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669F9" w:rsidRPr="004A373B" w:rsidRDefault="00D669F9" w:rsidP="007B473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3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669F9" w:rsidRPr="004A373B" w:rsidRDefault="00D669F9" w:rsidP="007B473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A373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Forest</w:t>
            </w:r>
          </w:p>
        </w:tc>
        <w:tc>
          <w:tcPr>
            <w:tcW w:w="3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669F9" w:rsidRPr="004A373B" w:rsidRDefault="00D669F9" w:rsidP="007B473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A373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 Non-Forest</w:t>
            </w:r>
          </w:p>
        </w:tc>
      </w:tr>
      <w:tr w:rsidR="00D669F9" w:rsidRPr="004A373B" w:rsidTr="007B4737">
        <w:trPr>
          <w:trHeight w:val="300"/>
        </w:trPr>
        <w:tc>
          <w:tcPr>
            <w:tcW w:w="3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669F9" w:rsidRPr="004A373B" w:rsidRDefault="00D669F9" w:rsidP="007B4737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A373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Forest</w:t>
            </w:r>
          </w:p>
        </w:tc>
        <w:tc>
          <w:tcPr>
            <w:tcW w:w="3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669F9" w:rsidRPr="004A373B" w:rsidRDefault="00D669F9" w:rsidP="007B473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A373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45</w:t>
            </w:r>
          </w:p>
        </w:tc>
        <w:tc>
          <w:tcPr>
            <w:tcW w:w="3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669F9" w:rsidRPr="004A373B" w:rsidRDefault="00D669F9" w:rsidP="007B473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A373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5</w:t>
            </w:r>
          </w:p>
        </w:tc>
      </w:tr>
      <w:tr w:rsidR="00D669F9" w:rsidRPr="004A373B" w:rsidTr="007B4737">
        <w:trPr>
          <w:trHeight w:val="300"/>
        </w:trPr>
        <w:tc>
          <w:tcPr>
            <w:tcW w:w="3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669F9" w:rsidRPr="004A373B" w:rsidRDefault="00D669F9" w:rsidP="007B4737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A373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on-Forest</w:t>
            </w:r>
          </w:p>
        </w:tc>
        <w:tc>
          <w:tcPr>
            <w:tcW w:w="3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669F9" w:rsidRPr="004A373B" w:rsidRDefault="00D669F9" w:rsidP="007B473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A373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4</w:t>
            </w:r>
          </w:p>
        </w:tc>
        <w:tc>
          <w:tcPr>
            <w:tcW w:w="3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669F9" w:rsidRPr="004A373B" w:rsidRDefault="00D669F9" w:rsidP="007B473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A373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46</w:t>
            </w:r>
          </w:p>
        </w:tc>
      </w:tr>
      <w:tr w:rsidR="00D669F9" w:rsidRPr="004A373B" w:rsidTr="007B4737">
        <w:trPr>
          <w:trHeight w:val="300"/>
        </w:trPr>
        <w:tc>
          <w:tcPr>
            <w:tcW w:w="998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669F9" w:rsidRPr="004A373B" w:rsidRDefault="00D669F9" w:rsidP="007B4737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A373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Accuracy: 0.91</w:t>
            </w:r>
          </w:p>
          <w:p w:rsidR="00D669F9" w:rsidRPr="004A373B" w:rsidRDefault="00D669F9" w:rsidP="007B473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A373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</w:tr>
      <w:tr w:rsidR="00D669F9" w:rsidRPr="004A373B" w:rsidTr="007B4737">
        <w:trPr>
          <w:trHeight w:val="300"/>
        </w:trPr>
        <w:tc>
          <w:tcPr>
            <w:tcW w:w="998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669F9" w:rsidRPr="004A373B" w:rsidRDefault="00D669F9" w:rsidP="007B4737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A373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B) 2015</w:t>
            </w:r>
          </w:p>
          <w:p w:rsidR="00D669F9" w:rsidRPr="004A373B" w:rsidRDefault="00D669F9" w:rsidP="007B4737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A373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  </w:t>
            </w:r>
          </w:p>
        </w:tc>
      </w:tr>
      <w:tr w:rsidR="00D669F9" w:rsidRPr="004A373B" w:rsidTr="007B4737">
        <w:trPr>
          <w:trHeight w:val="615"/>
        </w:trPr>
        <w:tc>
          <w:tcPr>
            <w:tcW w:w="3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669F9" w:rsidRPr="004A373B" w:rsidRDefault="00D669F9" w:rsidP="007B4737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A373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 </w:t>
            </w:r>
          </w:p>
          <w:p w:rsidR="00D669F9" w:rsidRPr="004A373B" w:rsidRDefault="00D669F9" w:rsidP="007B4737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A373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Classified data</w:t>
            </w:r>
          </w:p>
        </w:tc>
        <w:tc>
          <w:tcPr>
            <w:tcW w:w="66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669F9" w:rsidRPr="004A373B" w:rsidRDefault="00D669F9" w:rsidP="007B473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A373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Reference data</w:t>
            </w:r>
          </w:p>
          <w:p w:rsidR="00D669F9" w:rsidRPr="004A373B" w:rsidRDefault="00D669F9" w:rsidP="007B473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A373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 </w:t>
            </w:r>
          </w:p>
          <w:p w:rsidR="00D669F9" w:rsidRPr="004A373B" w:rsidRDefault="00D669F9" w:rsidP="007B473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A373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 </w:t>
            </w:r>
          </w:p>
        </w:tc>
      </w:tr>
      <w:tr w:rsidR="00D669F9" w:rsidRPr="004A373B" w:rsidTr="007B4737">
        <w:trPr>
          <w:trHeight w:val="300"/>
        </w:trPr>
        <w:tc>
          <w:tcPr>
            <w:tcW w:w="3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669F9" w:rsidRPr="004A373B" w:rsidRDefault="00D669F9" w:rsidP="007B4737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A373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3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669F9" w:rsidRPr="004A373B" w:rsidRDefault="00D669F9" w:rsidP="007B473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A373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Forest </w:t>
            </w:r>
          </w:p>
        </w:tc>
        <w:tc>
          <w:tcPr>
            <w:tcW w:w="3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669F9" w:rsidRPr="004A373B" w:rsidRDefault="00D669F9" w:rsidP="007B473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A373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Non-Forest</w:t>
            </w:r>
          </w:p>
        </w:tc>
      </w:tr>
      <w:tr w:rsidR="00D669F9" w:rsidRPr="004A373B" w:rsidTr="007B4737">
        <w:trPr>
          <w:trHeight w:val="300"/>
        </w:trPr>
        <w:tc>
          <w:tcPr>
            <w:tcW w:w="3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669F9" w:rsidRPr="004A373B" w:rsidRDefault="00D669F9" w:rsidP="007B4737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A373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Forest</w:t>
            </w:r>
          </w:p>
        </w:tc>
        <w:tc>
          <w:tcPr>
            <w:tcW w:w="3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669F9" w:rsidRPr="004A373B" w:rsidRDefault="00D669F9" w:rsidP="007B473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A373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47</w:t>
            </w:r>
          </w:p>
        </w:tc>
        <w:tc>
          <w:tcPr>
            <w:tcW w:w="3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669F9" w:rsidRPr="004A373B" w:rsidRDefault="00D669F9" w:rsidP="007B473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A373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 </w:t>
            </w:r>
          </w:p>
        </w:tc>
      </w:tr>
      <w:tr w:rsidR="00D669F9" w:rsidRPr="004A373B" w:rsidTr="007B4737">
        <w:trPr>
          <w:trHeight w:val="300"/>
        </w:trPr>
        <w:tc>
          <w:tcPr>
            <w:tcW w:w="3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669F9" w:rsidRPr="004A373B" w:rsidRDefault="00D669F9" w:rsidP="007B4737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A373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on-Forest</w:t>
            </w:r>
          </w:p>
        </w:tc>
        <w:tc>
          <w:tcPr>
            <w:tcW w:w="3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669F9" w:rsidRPr="004A373B" w:rsidRDefault="00D669F9" w:rsidP="007B473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A373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4</w:t>
            </w:r>
          </w:p>
        </w:tc>
        <w:tc>
          <w:tcPr>
            <w:tcW w:w="3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669F9" w:rsidRPr="004A373B" w:rsidRDefault="00D669F9" w:rsidP="007B473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A373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46</w:t>
            </w:r>
          </w:p>
        </w:tc>
      </w:tr>
      <w:tr w:rsidR="00D669F9" w:rsidRPr="004A373B" w:rsidTr="007B4737">
        <w:trPr>
          <w:trHeight w:val="615"/>
        </w:trPr>
        <w:tc>
          <w:tcPr>
            <w:tcW w:w="998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669F9" w:rsidRPr="004A373B" w:rsidRDefault="00D669F9" w:rsidP="007B4737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A373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Accuracy 0.93</w:t>
            </w:r>
          </w:p>
          <w:p w:rsidR="00D669F9" w:rsidRPr="004A373B" w:rsidRDefault="00D669F9" w:rsidP="007B4737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A373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 </w:t>
            </w:r>
          </w:p>
        </w:tc>
      </w:tr>
    </w:tbl>
    <w:p w:rsidR="00D669F9" w:rsidRDefault="00D669F9">
      <w:bookmarkStart w:id="0" w:name="_GoBack"/>
      <w:bookmarkEnd w:id="0"/>
    </w:p>
    <w:sectPr w:rsidR="00D669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69F9"/>
    <w:rsid w:val="006B73E1"/>
    <w:rsid w:val="00D669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1</Words>
  <Characters>51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udent</dc:creator>
  <cp:lastModifiedBy>student</cp:lastModifiedBy>
  <cp:revision>1</cp:revision>
  <dcterms:created xsi:type="dcterms:W3CDTF">2020-02-06T19:10:00Z</dcterms:created>
  <dcterms:modified xsi:type="dcterms:W3CDTF">2020-02-06T19:11:00Z</dcterms:modified>
</cp:coreProperties>
</file>